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B8273" w14:textId="411C2180" w:rsidR="00F86F4F" w:rsidRPr="0050262D" w:rsidRDefault="002802C9" w:rsidP="006B0491">
      <w:pPr>
        <w:spacing w:after="0" w:line="240" w:lineRule="auto"/>
        <w:ind w:left="-709" w:right="-284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AE"/>
        </w:rPr>
      </w:pPr>
      <w:r w:rsidRPr="002802C9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0A75D7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>Table S</w:t>
      </w:r>
      <w:r w:rsidR="000A75D7" w:rsidRPr="0050262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8F44CF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>. Compariso</w:t>
      </w:r>
      <w:r w:rsidR="000A75D7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>n of groups with low and high C</w:t>
      </w:r>
      <w:r w:rsidR="000A75D7" w:rsidRPr="0050262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8F44CF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levels</w:t>
      </w:r>
      <w:r w:rsidR="00B10BCF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(according to median value)</w:t>
      </w:r>
      <w:r w:rsidR="008F44CF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in terms of the </w:t>
      </w:r>
      <w:r w:rsidR="0083617C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>analysed</w:t>
      </w:r>
      <w:r w:rsidR="008F44CF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parameters</w:t>
      </w:r>
      <w:r w:rsidR="00C7267C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using </w:t>
      </w:r>
      <w:r w:rsidR="0083617C" w:rsidRPr="0050262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ann-Whitney </w:t>
      </w:r>
      <w:r w:rsidR="00C7267C" w:rsidRPr="0050262D">
        <w:rPr>
          <w:rFonts w:ascii="Times New Roman" w:hAnsi="Times New Roman" w:cs="Times New Roman"/>
          <w:b/>
          <w:bCs/>
          <w:sz w:val="20"/>
          <w:szCs w:val="20"/>
          <w:lang w:val="en-AE"/>
        </w:rPr>
        <w:t>test</w:t>
      </w:r>
    </w:p>
    <w:tbl>
      <w:tblPr>
        <w:tblW w:w="10774" w:type="dxa"/>
        <w:tblInd w:w="-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268"/>
        <w:gridCol w:w="992"/>
        <w:gridCol w:w="1560"/>
      </w:tblGrid>
      <w:tr w:rsidR="0083617C" w:rsidRPr="0083617C" w14:paraId="2407861D" w14:textId="61E9E07B" w:rsidTr="009A5AF0">
        <w:trPr>
          <w:trHeight w:val="288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FF865A" w14:textId="214F3B01" w:rsidR="0083617C" w:rsidRPr="0083617C" w:rsidRDefault="0083617C" w:rsidP="00836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eatures</w:t>
            </w:r>
            <w:proofErr w:type="spellEnd"/>
            <w:r w:rsidR="008802A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CB6685" w14:textId="77777777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4 ≤ median value</w:t>
            </w:r>
          </w:p>
          <w:p w14:paraId="76D208E1" w14:textId="77974A56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0.2 g/L (n=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412DEE" w14:textId="77777777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4 &gt; median value</w:t>
            </w:r>
          </w:p>
          <w:p w14:paraId="72AB85F0" w14:textId="020BAF32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0.2 g/L (n=1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3E3F19" w14:textId="3B0E6532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P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5AE11" w14:textId="69A413C5" w:rsidR="0083617C" w:rsidRPr="0094488B" w:rsidRDefault="0083617C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l-PL"/>
              </w:rPr>
            </w:pPr>
            <w:proofErr w:type="spellStart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Cliff’s</w:t>
            </w:r>
            <w:proofErr w:type="spellEnd"/>
            <w:r w:rsidRPr="0094488B">
              <w:rPr>
                <w:rFonts w:ascii="Times New Roman" w:hAnsi="Times New Roman" w:cs="Times New Roman"/>
                <w:sz w:val="20"/>
                <w:szCs w:val="20"/>
              </w:rPr>
              <w:t xml:space="preserve"> δ)</w:t>
            </w:r>
          </w:p>
        </w:tc>
      </w:tr>
      <w:tr w:rsidR="0083617C" w:rsidRPr="0083617C" w14:paraId="5D700A8C" w14:textId="4603A4C8" w:rsidTr="009A5AF0">
        <w:trPr>
          <w:trHeight w:val="288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91688" w14:textId="77777777" w:rsidR="0083617C" w:rsidRPr="0083617C" w:rsidRDefault="0083617C" w:rsidP="00836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23C78" w14:textId="723A8EEB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Median value, Q1, Q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69200" w14:textId="1B1BA5AD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Median value, Q1, Q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BCBA3" w14:textId="77777777" w:rsidR="0083617C" w:rsidRPr="0083617C" w:rsidRDefault="0083617C" w:rsidP="00836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67FF" w14:textId="77777777" w:rsidR="0083617C" w:rsidRPr="0094488B" w:rsidRDefault="0083617C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4488B" w:rsidRPr="0083617C" w14:paraId="6FEFF36C" w14:textId="5A036539" w:rsidTr="009A5AF0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BB17E" w14:textId="12CBD83A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e [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s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74E087" w14:textId="38C3AD3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0, 16.0, 27.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0FEDA4" w14:textId="51236A89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0, 10.0, 2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086768" w14:textId="460258B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4F0F67" w14:textId="1FAAED9F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</w:tr>
      <w:tr w:rsidR="0094488B" w:rsidRPr="0083617C" w14:paraId="534CAA3E" w14:textId="270EB823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5A6953" w14:textId="15CF684F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E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BMI - T1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kg/m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876EFE" w14:textId="45D9C39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2, 19.5, 26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9E384F" w14:textId="005D6E5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5, 19.9, 2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E43E28" w14:textId="5A40BFC9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AE8C2" w14:textId="7B6AC194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94488B" w:rsidRPr="0083617C" w14:paraId="380AB81B" w14:textId="6F8056B5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2BE22B" w14:textId="72A6B126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BMI - T2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kg/m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9056B4" w14:textId="4E316E2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1, 20.1, 25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F6D80F" w14:textId="18D23A6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3, 21.0, 23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0F0EAD" w14:textId="77B2E15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B3DE3" w14:textId="49913C48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</w:tr>
      <w:tr w:rsidR="0094488B" w:rsidRPr="0083617C" w14:paraId="46020669" w14:textId="5DD2091A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4966CC" w14:textId="5C10FEA0" w:rsidR="0094488B" w:rsidRPr="0050262D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5026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026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(T2 - T1) [kg/m</w:t>
            </w:r>
            <w:r w:rsidRPr="005026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5026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F97168" w14:textId="595C3A3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, 0.0, 1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AF8C23" w14:textId="6CC2B76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, 0.8, 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809AA3" w14:textId="7460B04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8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409E7" w14:textId="63C27730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</w:tr>
      <w:tr w:rsidR="0094488B" w:rsidRPr="0083617C" w14:paraId="13EB2709" w14:textId="5EECCC7E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B0287D" w14:textId="22369A9C" w:rsidR="0094488B" w:rsidRPr="0083617C" w:rsidRDefault="0094488B" w:rsidP="009448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Age of firs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 xml:space="preserve"> episode of psychosis [years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0E1AB3" w14:textId="42314A1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.0, 16.0, 19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233651" w14:textId="42D45257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9.0, 17.0, 2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E7B3D7" w14:textId="198E9D2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DD4FE" w14:textId="36634EE5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</w:tr>
      <w:tr w:rsidR="0094488B" w:rsidRPr="0083617C" w14:paraId="783EDCC3" w14:textId="3990D83C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76CE40" w14:textId="23D608FF" w:rsidR="0094488B" w:rsidRPr="0083617C" w:rsidRDefault="0094488B" w:rsidP="009448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Duration of untreated psychosis [days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D35507" w14:textId="77515CB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.0, 7.0, 21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71B6F9" w14:textId="0F11AD2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.0, 7.0, 5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854899" w14:textId="0F2F04E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445F9" w14:textId="1AD67498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</w:tr>
      <w:tr w:rsidR="0094488B" w:rsidRPr="0083617C" w14:paraId="7761FE6B" w14:textId="78BD2291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2A9546" w14:textId="6523EC8F" w:rsidR="0094488B" w:rsidRPr="0083617C" w:rsidRDefault="0094488B" w:rsidP="009448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Length of hospitalization [days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AD4984" w14:textId="64764F3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5, 34.0, 68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EA1170" w14:textId="0458488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0, 49.0, 8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ABD047" w14:textId="19DD07A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40EF6" w14:textId="3043B70C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</w:tr>
      <w:tr w:rsidR="0094488B" w:rsidRPr="0083617C" w14:paraId="773B2977" w14:textId="6A1EB7A0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BA3EA9" w14:textId="2E37268E" w:rsidR="0094488B" w:rsidRPr="0083617C" w:rsidRDefault="0094488B" w:rsidP="009448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Number of psychosis episod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029ABC" w14:textId="29CA9F5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, 1.0, 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F6E0C3" w14:textId="3044A6D6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, 1.0, 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1950BD" w14:textId="4F7BB92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7612C" w14:textId="30D21A4E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94488B" w:rsidRPr="0083617C" w14:paraId="6E3D8B73" w14:textId="79D7ABF9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679A25" w14:textId="14CEF20D" w:rsidR="0094488B" w:rsidRPr="0083617C" w:rsidRDefault="0094488B" w:rsidP="009448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Duration of illness [days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913809" w14:textId="28F74FF9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, 0.1, 6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1F8CC2" w14:textId="27CB6E2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, 0.2, 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67BFFF" w14:textId="587A25E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D6B3D" w14:textId="0747FF1A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</w:tr>
      <w:tr w:rsidR="0094488B" w:rsidRPr="0083617C" w14:paraId="7462F1BB" w14:textId="6C37DFB2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E5037A" w14:textId="258BECB9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PANSS-P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C34AFE" w14:textId="30BCE7A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0, 21.0, 3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20CCC9" w14:textId="6C53A68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0, 24.0, 3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5D250B" w14:textId="610D76A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D9604" w14:textId="701236F9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</w:tr>
      <w:tr w:rsidR="0094488B" w:rsidRPr="0083617C" w14:paraId="0AC99EAF" w14:textId="70C0F616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E47CE2" w14:textId="04052C49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PANSS-N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97DE50" w14:textId="5A10C0B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5, 20.0, 29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3898B3" w14:textId="5EBBDA5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0, 25.0, 2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46EB9D" w14:textId="5C8E773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D93A4" w14:textId="05D3E6F2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</w:tr>
      <w:tr w:rsidR="0094488B" w:rsidRPr="0083617C" w14:paraId="13AE305E" w14:textId="5F05D8E9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7223B" w14:textId="1379ACEA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G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3912D7" w14:textId="4FBF449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0, 43.0, 61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F2DBDE" w14:textId="3BBED7E6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0, 47.0, 6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AB828F" w14:textId="607FF41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F56C8" w14:textId="2D4F8863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</w:tr>
      <w:tr w:rsidR="0094488B" w:rsidRPr="0083617C" w14:paraId="570D4061" w14:textId="2A912554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2350E" w14:textId="606FE171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Total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3A28AF" w14:textId="77B8241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0, 86.0, 123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6E3F5B" w14:textId="68C1EAF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.0, 96.0, 13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8ADF72" w14:textId="27C4B76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1C5EF" w14:textId="5F3019D3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</w:tr>
      <w:tr w:rsidR="0094488B" w:rsidRPr="0083617C" w14:paraId="1AF5B7F0" w14:textId="65232110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756182" w14:textId="4D77AD26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P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2A8D92" w14:textId="6E4D2CC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5, 9.0, 13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45F7C8" w14:textId="1FB5BAA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0, 10.0, 1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6663F" w14:textId="40BDC7F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B84858" w14:textId="535BA804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</w:tr>
      <w:tr w:rsidR="0094488B" w:rsidRPr="0083617C" w14:paraId="7A4720CB" w14:textId="2BBC102B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6BBEF4" w14:textId="285DD12A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N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8957D3" w14:textId="21BC48A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0, 11.0, 16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0F966C" w14:textId="71E1544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5, 13.5, 2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616EA9" w14:textId="4BACE96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C4FDF0" w14:textId="7E497EA9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436</w:t>
            </w:r>
          </w:p>
        </w:tc>
      </w:tr>
      <w:tr w:rsidR="0094488B" w:rsidRPr="0083617C" w14:paraId="00E43E9A" w14:textId="684EC27E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C1F64C" w14:textId="049CEC28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G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128079" w14:textId="4F3B1D1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0, 25.0, 3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FC9887" w14:textId="371A1A2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5, 28.5, 3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A3C26" w14:textId="438307B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88419A" w14:textId="648D1819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487</w:t>
            </w:r>
          </w:p>
        </w:tc>
      </w:tr>
      <w:tr w:rsidR="0094488B" w:rsidRPr="0083617C" w14:paraId="65B62864" w14:textId="76498503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424866" w14:textId="41D53582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Total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E06293" w14:textId="29D78B3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5, 48.0, 6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B7ED57" w14:textId="17BCA94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0, 52.0, 7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02C4E6" w14:textId="14CC7FA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80BCA5" w14:textId="13E256EB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</w:tr>
      <w:tr w:rsidR="0094488B" w:rsidRPr="0083617C" w14:paraId="423FD61B" w14:textId="4ED2102F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18422B" w14:textId="35A2FD31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P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AF533F" w14:textId="4D05907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3.5, -20.0, -1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1979D2" w14:textId="40A92DA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6.0, -19.0, -1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633046" w14:textId="3A8CAA8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3B9DB" w14:textId="6D2D350F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94488B" w:rsidRPr="0083617C" w14:paraId="2CE1A2BA" w14:textId="4EBDFE25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38AA60" w14:textId="48D81DB6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N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ED186A" w14:textId="6984990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0.0, -14.0, -7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CE77CC" w14:textId="61F31D97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1.0, -13.0, -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D6860E" w14:textId="24E827F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BA762" w14:textId="7A59696C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4488B" w:rsidRPr="0083617C" w14:paraId="5609C112" w14:textId="44E1418E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6547FC" w14:textId="25F8B1F3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G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874638" w14:textId="1EF03D7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24.5, -28.0, -16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9DAA9D" w14:textId="36F684B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24.5, -30.5, -1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A6FB76" w14:textId="640C31A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CAE18" w14:textId="532E4081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94488B" w:rsidRPr="0083617C" w14:paraId="1DD6EA91" w14:textId="65CF8976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E8A3ED" w14:textId="50CF8128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Total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E59F6D" w14:textId="0172215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42.0, -61.0, -37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21FAD4" w14:textId="4ECB5B5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48.0, -64.0, -3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A075DF" w14:textId="6628098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95D4A" w14:textId="306D80D6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94488B" w:rsidRPr="0083617C" w14:paraId="42FD7007" w14:textId="5EDCCF86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973643" w14:textId="7FF07785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CA-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0985B4" w14:textId="127517A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5.0, 12.0, 18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5B0A4D" w14:textId="43DA6A7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5.0, 13.0, 1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A729DA" w14:textId="3D6BF37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23A3E" w14:textId="73F461C3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</w:tr>
      <w:tr w:rsidR="0094488B" w:rsidRPr="0083617C" w14:paraId="03721547" w14:textId="4E51524F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92353C" w14:textId="6EAD0591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CA-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11035B" w14:textId="3118A1A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0.5, 16.0, 24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BA9B9D" w14:textId="0BA289B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1.5, 16.5, 2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F0C2E7" w14:textId="7168C34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F8F38" w14:textId="015775BF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</w:tr>
      <w:tr w:rsidR="0094488B" w:rsidRPr="0083617C" w14:paraId="07E2A1C4" w14:textId="55B62E1C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7DCDAC" w14:textId="21B8F74A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CA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48191A" w14:textId="18FF70E9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5, 3.0, 6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F7B736" w14:textId="0B25181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0, 3.5, 5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3C7860" w14:textId="423733D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8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3CF0C" w14:textId="134CD643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4488B" w:rsidRPr="0083617C" w14:paraId="5AFAD26D" w14:textId="17FAE843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05D760" w14:textId="61400E0F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T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247323" w14:textId="1A9B4A9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5, 50.0, 63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56CA69" w14:textId="1885E2C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.0, 55.0, 68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A20C8D" w14:textId="7F9E867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D1135" w14:textId="05C492D3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</w:tr>
      <w:tr w:rsidR="0094488B" w:rsidRPr="0083617C" w14:paraId="5C44B946" w14:textId="7D79E0F0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37E296" w14:textId="54E61517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S_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FC973E" w14:textId="5288431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0, 49.0, 61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17A6CA" w14:textId="6CE367B7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0, 53.0, 6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961021" w14:textId="7F986EF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74A5A" w14:textId="61415665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</w:tr>
      <w:tr w:rsidR="0094488B" w:rsidRPr="0083617C" w14:paraId="3AE11DBF" w14:textId="5DAC3F93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17A115" w14:textId="48927DB6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T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8B628B" w14:textId="5082206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0, 46.0, 5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9AC0EC" w14:textId="0DBEB3D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0, 48.5, 5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3FE28C" w14:textId="15E52849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FE549" w14:textId="229C498E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</w:tr>
      <w:tr w:rsidR="0094488B" w:rsidRPr="0083617C" w14:paraId="36165D37" w14:textId="60DBF729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4F1093" w14:textId="6BE25A53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S_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3B8A6F" w14:textId="2B22188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0, 44.0, 51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553931" w14:textId="4F205BE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0, 47.5, 5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0131F1" w14:textId="1347416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5D155" w14:textId="60BE9B1C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</w:tr>
      <w:tr w:rsidR="0094488B" w:rsidRPr="0083617C" w14:paraId="66F5544B" w14:textId="015CAA3C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DF3FCA" w14:textId="5B6B86F5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I-T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9EF8A1" w14:textId="5614290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.0, -10.0, -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A36EA0" w14:textId="5E84B67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8.5, -10.0, -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15D5A5" w14:textId="1028F85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5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B791E" w14:textId="0B5168CD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94488B" w:rsidRPr="0083617C" w14:paraId="1B415A4B" w14:textId="7C624C03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E48EA3" w14:textId="47254044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I-S </w:t>
            </w:r>
            <w:r w:rsidRPr="00836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61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40CD06" w14:textId="5E776CB3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.0, -10.0, -4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8AEE44" w14:textId="3DE19B26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.0, -12.0, -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37F16D" w14:textId="41B9BEF5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B0BC5" w14:textId="4D2E3BF7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94488B" w:rsidRPr="0083617C" w14:paraId="4C0A65D4" w14:textId="5CCF67FF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3D7895" w14:textId="269B3192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E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47C9CB" w14:textId="269209D6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5, 14.0, 19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662D04" w14:textId="664B83B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0, 16.0, 2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1FAFD3" w14:textId="40B13B4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57CE7" w14:textId="01BF551E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</w:tr>
      <w:tr w:rsidR="0094488B" w:rsidRPr="0083617C" w14:paraId="6ADFD27F" w14:textId="68256688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3FA86EC" w14:textId="4A0373C1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-E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16DC5B" w14:textId="4B90256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0, 11.0, 1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2473BF" w14:textId="3DFBEAF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0, 10.0, 18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EE5AF8" w14:textId="6A3D1B7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5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B6D95" w14:textId="2430FFF8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</w:tr>
      <w:tr w:rsidR="0094488B" w:rsidRPr="0083617C" w14:paraId="20C07B27" w14:textId="6607E8D5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4C0089" w14:textId="2AC96F9A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P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BD8966" w14:textId="73F8491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0, 8.0, 1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0DC00A" w14:textId="33468FBE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0, 8.0, 1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81E483" w14:textId="455489CA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C2F62" w14:textId="06D89D0C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4488B" w:rsidRPr="0083617C" w14:paraId="300C3D88" w14:textId="2F32B40B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DCFC1C" w14:textId="0CCB3E51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P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C06F79" w14:textId="1718112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0, 6.0, 1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B55774" w14:textId="062FE0F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0, 6.0, 1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CC397D" w14:textId="5736DC2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4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1E3FC" w14:textId="3F0D9892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</w:tr>
      <w:tr w:rsidR="0094488B" w:rsidRPr="0083617C" w14:paraId="5E52E2C9" w14:textId="60041A27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4ABE4A" w14:textId="6C2254F5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S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72CDF7" w14:textId="1156E84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, 5.0, 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A4D49C" w14:textId="06438DB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, 5.0, 6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B07711" w14:textId="6EA7BE58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C41AE" w14:textId="07A2F042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</w:tr>
      <w:tr w:rsidR="0094488B" w:rsidRPr="0083617C" w14:paraId="21362D9E" w14:textId="0C207F30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44E9C4" w14:textId="1574F213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-Tot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C8D8DF" w14:textId="4E1A915D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5, 55.0, 8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B3780E" w14:textId="63A02B7B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0, 63.0, 9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4B90A6" w14:textId="343E2670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C1925" w14:textId="10E7D7F1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</w:tr>
      <w:tr w:rsidR="0094488B" w:rsidRPr="0083617C" w14:paraId="2972AB77" w14:textId="2C1D8FF0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F3C35" w14:textId="71EC95AD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lorpromazine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quivalent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se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selin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056710" w14:textId="6C4769E2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0, 0.0, 15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5DC2E1" w14:textId="0EBD568F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0, 100.0, 10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0D3F7A" w14:textId="4F5562E4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7A875" w14:textId="2953E25D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136</w:t>
            </w:r>
          </w:p>
        </w:tc>
      </w:tr>
      <w:tr w:rsidR="0094488B" w:rsidRPr="0083617C" w14:paraId="74E3B139" w14:textId="5D7641CE" w:rsidTr="009A5AF0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B68B" w14:textId="74B27558" w:rsidR="0094488B" w:rsidRPr="0083617C" w:rsidRDefault="0094488B" w:rsidP="00944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lorpromazine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quivalent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se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eek</w:t>
            </w:r>
            <w:proofErr w:type="spellEnd"/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FC2D2" w14:textId="052DE91C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0.0, 300.0, 600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2F248" w14:textId="63FDAB87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0.0, 400.0, 80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41781" w14:textId="19BF9441" w:rsidR="0094488B" w:rsidRPr="0083617C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3617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699C" w14:textId="121FCAE7" w:rsidR="0094488B" w:rsidRPr="0094488B" w:rsidRDefault="0094488B" w:rsidP="0094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488B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</w:tr>
    </w:tbl>
    <w:p w14:paraId="7AF6E78A" w14:textId="7815B5EF" w:rsidR="004F7CAD" w:rsidRPr="0083617C" w:rsidRDefault="004F7CAD" w:rsidP="004F7CAD">
      <w:pPr>
        <w:spacing w:after="0" w:line="240" w:lineRule="auto"/>
        <w:ind w:hanging="709"/>
        <w:rPr>
          <w:rFonts w:ascii="Times New Roman" w:hAnsi="Times New Roman" w:cs="Times New Roman"/>
          <w:sz w:val="20"/>
          <w:szCs w:val="20"/>
          <w:lang w:val="en-US"/>
        </w:rPr>
      </w:pPr>
      <w:r w:rsidRPr="0083617C">
        <w:rPr>
          <w:rFonts w:ascii="Times New Roman" w:hAnsi="Times New Roman" w:cs="Times New Roman"/>
          <w:sz w:val="20"/>
          <w:szCs w:val="20"/>
          <w:lang w:val="en-US"/>
        </w:rPr>
        <w:t>*For all variables presented in this table, data are available from 39 patients</w:t>
      </w:r>
    </w:p>
    <w:p w14:paraId="6085028D" w14:textId="69BFCD90" w:rsidR="00F86F4F" w:rsidRPr="0083617C" w:rsidRDefault="00F86F4F" w:rsidP="006200C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86F4F" w:rsidRPr="00836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F7266F"/>
    <w:multiLevelType w:val="hybridMultilevel"/>
    <w:tmpl w:val="72E63F4E"/>
    <w:lvl w:ilvl="0" w:tplc="F390865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49411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3A"/>
    <w:rsid w:val="00011B2B"/>
    <w:rsid w:val="000254B4"/>
    <w:rsid w:val="000705D5"/>
    <w:rsid w:val="00072921"/>
    <w:rsid w:val="00077F48"/>
    <w:rsid w:val="000A52E3"/>
    <w:rsid w:val="000A75D7"/>
    <w:rsid w:val="000B202F"/>
    <w:rsid w:val="000D2EC8"/>
    <w:rsid w:val="000E37B7"/>
    <w:rsid w:val="00163AEF"/>
    <w:rsid w:val="001840B6"/>
    <w:rsid w:val="001979B2"/>
    <w:rsid w:val="001A32F4"/>
    <w:rsid w:val="001B4A09"/>
    <w:rsid w:val="001C73CA"/>
    <w:rsid w:val="002802C9"/>
    <w:rsid w:val="00283C2E"/>
    <w:rsid w:val="002A1B6B"/>
    <w:rsid w:val="002A5B32"/>
    <w:rsid w:val="002E1C71"/>
    <w:rsid w:val="00315FA8"/>
    <w:rsid w:val="00322F7A"/>
    <w:rsid w:val="00357CFC"/>
    <w:rsid w:val="003778AF"/>
    <w:rsid w:val="004024A6"/>
    <w:rsid w:val="00435992"/>
    <w:rsid w:val="00467680"/>
    <w:rsid w:val="0049630E"/>
    <w:rsid w:val="004F7CAD"/>
    <w:rsid w:val="0050262D"/>
    <w:rsid w:val="00511CC6"/>
    <w:rsid w:val="00545F60"/>
    <w:rsid w:val="006200C8"/>
    <w:rsid w:val="00626505"/>
    <w:rsid w:val="006A5DE9"/>
    <w:rsid w:val="006A610D"/>
    <w:rsid w:val="006B0491"/>
    <w:rsid w:val="006B375F"/>
    <w:rsid w:val="006D3684"/>
    <w:rsid w:val="006D6E95"/>
    <w:rsid w:val="00714C35"/>
    <w:rsid w:val="0074284D"/>
    <w:rsid w:val="007442AC"/>
    <w:rsid w:val="007606E0"/>
    <w:rsid w:val="00763918"/>
    <w:rsid w:val="00784335"/>
    <w:rsid w:val="007857E3"/>
    <w:rsid w:val="0079354B"/>
    <w:rsid w:val="007A4C16"/>
    <w:rsid w:val="007C2059"/>
    <w:rsid w:val="007D2A5F"/>
    <w:rsid w:val="007D79CF"/>
    <w:rsid w:val="007E120C"/>
    <w:rsid w:val="007F052E"/>
    <w:rsid w:val="008124FD"/>
    <w:rsid w:val="008138D7"/>
    <w:rsid w:val="00816833"/>
    <w:rsid w:val="00817BB2"/>
    <w:rsid w:val="00831300"/>
    <w:rsid w:val="00831423"/>
    <w:rsid w:val="0083617C"/>
    <w:rsid w:val="008617B2"/>
    <w:rsid w:val="008802A6"/>
    <w:rsid w:val="008835A5"/>
    <w:rsid w:val="008A6AB9"/>
    <w:rsid w:val="008B6D46"/>
    <w:rsid w:val="008B79D1"/>
    <w:rsid w:val="008F44CF"/>
    <w:rsid w:val="00912007"/>
    <w:rsid w:val="0094488B"/>
    <w:rsid w:val="00977BAD"/>
    <w:rsid w:val="009A5AF0"/>
    <w:rsid w:val="009F1329"/>
    <w:rsid w:val="00A20DE0"/>
    <w:rsid w:val="00A354D4"/>
    <w:rsid w:val="00A61D93"/>
    <w:rsid w:val="00A649DD"/>
    <w:rsid w:val="00B10BCF"/>
    <w:rsid w:val="00B347FB"/>
    <w:rsid w:val="00B41997"/>
    <w:rsid w:val="00BC530F"/>
    <w:rsid w:val="00BE6C4E"/>
    <w:rsid w:val="00C10B3A"/>
    <w:rsid w:val="00C7267C"/>
    <w:rsid w:val="00C73AF9"/>
    <w:rsid w:val="00C93842"/>
    <w:rsid w:val="00CD7E3B"/>
    <w:rsid w:val="00D05D7F"/>
    <w:rsid w:val="00D31262"/>
    <w:rsid w:val="00D60016"/>
    <w:rsid w:val="00DF7E75"/>
    <w:rsid w:val="00E0281D"/>
    <w:rsid w:val="00E25AFC"/>
    <w:rsid w:val="00E8260E"/>
    <w:rsid w:val="00F26C50"/>
    <w:rsid w:val="00F540AF"/>
    <w:rsid w:val="00F547D9"/>
    <w:rsid w:val="00F86F4F"/>
    <w:rsid w:val="00FD5196"/>
    <w:rsid w:val="00FD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1DF38"/>
  <w15:docId w15:val="{A10903CF-2D53-495D-9A2C-A918FA37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A5DE9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A5DE9"/>
    <w:rPr>
      <w:color w:val="954F72"/>
      <w:u w:val="single"/>
    </w:rPr>
  </w:style>
  <w:style w:type="paragraph" w:customStyle="1" w:styleId="msonormal0">
    <w:name w:val="msonormal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ny"/>
    <w:rsid w:val="006A5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67">
    <w:name w:val="xl67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68">
    <w:name w:val="xl68"/>
    <w:basedOn w:val="Normalny"/>
    <w:rsid w:val="006D36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077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2A1B6B"/>
    <w:rPr>
      <w:b/>
      <w:bCs/>
    </w:rPr>
  </w:style>
  <w:style w:type="paragraph" w:styleId="Akapitzlist">
    <w:name w:val="List Paragraph"/>
    <w:basedOn w:val="Normalny"/>
    <w:uiPriority w:val="34"/>
    <w:qFormat/>
    <w:rsid w:val="004F7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9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ormela</dc:creator>
  <cp:lastModifiedBy>Marta Szwajca</cp:lastModifiedBy>
  <cp:revision>3</cp:revision>
  <dcterms:created xsi:type="dcterms:W3CDTF">2026-02-18T08:15:00Z</dcterms:created>
  <dcterms:modified xsi:type="dcterms:W3CDTF">2026-02-19T09:19:00Z</dcterms:modified>
</cp:coreProperties>
</file>